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37065" w14:textId="77777777" w:rsidR="009C4C13" w:rsidRPr="007F1E5B" w:rsidRDefault="009C4C13" w:rsidP="009C4C13">
      <w:pPr>
        <w:rPr>
          <w:rFonts w:cstheme="minorHAnsi"/>
          <w:b/>
          <w:bCs/>
          <w:sz w:val="24"/>
          <w:szCs w:val="24"/>
        </w:rPr>
      </w:pPr>
      <w:r w:rsidRPr="007F1E5B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t xml:space="preserve">Report of the outcome of analysis of the quality of included papers. </w:t>
      </w:r>
    </w:p>
    <w:p w14:paraId="277B89EA" w14:textId="77777777" w:rsidR="009C4C13" w:rsidRPr="007F1E5B" w:rsidRDefault="009C4C13" w:rsidP="009C4C13">
      <w:pPr>
        <w:spacing w:line="360" w:lineRule="auto"/>
        <w:jc w:val="both"/>
        <w:rPr>
          <w:rFonts w:cstheme="minorHAnsi"/>
          <w:sz w:val="24"/>
          <w:szCs w:val="24"/>
        </w:rPr>
      </w:pPr>
      <w:r w:rsidRPr="007F1E5B">
        <w:rPr>
          <w:rFonts w:cstheme="minorHAnsi"/>
          <w:sz w:val="24"/>
          <w:szCs w:val="24"/>
        </w:rPr>
        <w:t xml:space="preserve">For assessing the quality of all studies included in the review we used the Joanna Briggs Institute Prevalence Critical Appraisal Tool: Quality assessment tool for prevalence studies. The tool assessed the following questions about the articles: </w:t>
      </w:r>
    </w:p>
    <w:p w14:paraId="4966AAD4" w14:textId="77777777" w:rsidR="009C4C13" w:rsidRPr="007F1E5B" w:rsidRDefault="009C4C13" w:rsidP="009C4C13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7F1E5B">
        <w:rPr>
          <w:rFonts w:cstheme="minorHAnsi"/>
          <w:sz w:val="24"/>
          <w:szCs w:val="24"/>
        </w:rPr>
        <w:t xml:space="preserve">sample representative of the target population, </w:t>
      </w:r>
    </w:p>
    <w:p w14:paraId="02B4522C" w14:textId="77777777" w:rsidR="009C4C13" w:rsidRPr="007F1E5B" w:rsidRDefault="009C4C13" w:rsidP="009C4C13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7F1E5B">
        <w:rPr>
          <w:rFonts w:cstheme="minorHAnsi"/>
          <w:sz w:val="24"/>
          <w:szCs w:val="24"/>
        </w:rPr>
        <w:t xml:space="preserve">study participants recruited in an appropriate way, </w:t>
      </w:r>
    </w:p>
    <w:p w14:paraId="5AC11C94" w14:textId="77777777" w:rsidR="009C4C13" w:rsidRPr="007F1E5B" w:rsidRDefault="009C4C13" w:rsidP="009C4C13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7F1E5B">
        <w:rPr>
          <w:rFonts w:cstheme="minorHAnsi"/>
          <w:sz w:val="24"/>
          <w:szCs w:val="24"/>
        </w:rPr>
        <w:t>sample size adequate</w:t>
      </w:r>
    </w:p>
    <w:p w14:paraId="3D723542" w14:textId="77777777" w:rsidR="009C4C13" w:rsidRPr="007F1E5B" w:rsidRDefault="009C4C13" w:rsidP="009C4C13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7F1E5B">
        <w:rPr>
          <w:rFonts w:cstheme="minorHAnsi"/>
          <w:sz w:val="24"/>
          <w:szCs w:val="24"/>
        </w:rPr>
        <w:t>study subjects and setting described in detail</w:t>
      </w:r>
    </w:p>
    <w:p w14:paraId="6171E723" w14:textId="77777777" w:rsidR="009C4C13" w:rsidRPr="007F1E5B" w:rsidRDefault="009C4C13" w:rsidP="009C4C13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7F1E5B">
        <w:rPr>
          <w:rFonts w:cstheme="minorHAnsi"/>
          <w:sz w:val="24"/>
          <w:szCs w:val="24"/>
        </w:rPr>
        <w:t>data analysis conducted with enough coverage of the identified sample</w:t>
      </w:r>
    </w:p>
    <w:p w14:paraId="69BD1276" w14:textId="77777777" w:rsidR="009C4C13" w:rsidRPr="007F1E5B" w:rsidRDefault="009C4C13" w:rsidP="009C4C13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7F1E5B">
        <w:rPr>
          <w:rFonts w:cstheme="minorHAnsi"/>
          <w:sz w:val="24"/>
          <w:szCs w:val="24"/>
        </w:rPr>
        <w:t>objective standard criteria used for measurement of the condition</w:t>
      </w:r>
    </w:p>
    <w:p w14:paraId="157A3686" w14:textId="77777777" w:rsidR="009C4C13" w:rsidRPr="007F1E5B" w:rsidRDefault="009C4C13" w:rsidP="009C4C13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7F1E5B">
        <w:rPr>
          <w:rFonts w:cstheme="minorHAnsi"/>
          <w:sz w:val="24"/>
          <w:szCs w:val="24"/>
        </w:rPr>
        <w:t xml:space="preserve">condition measured reliably, </w:t>
      </w:r>
    </w:p>
    <w:p w14:paraId="0C8A7D9D" w14:textId="77777777" w:rsidR="009C4C13" w:rsidRPr="007F1E5B" w:rsidRDefault="009C4C13" w:rsidP="009C4C13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7F1E5B">
        <w:rPr>
          <w:rFonts w:cstheme="minorHAnsi"/>
          <w:sz w:val="24"/>
          <w:szCs w:val="24"/>
        </w:rPr>
        <w:t xml:space="preserve">appropriate statistical analysis, </w:t>
      </w:r>
    </w:p>
    <w:p w14:paraId="380195BA" w14:textId="77777777" w:rsidR="009C4C13" w:rsidRPr="007F1E5B" w:rsidRDefault="009C4C13" w:rsidP="009C4C13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7F1E5B">
        <w:rPr>
          <w:rFonts w:cstheme="minorHAnsi"/>
          <w:sz w:val="24"/>
          <w:szCs w:val="24"/>
        </w:rPr>
        <w:t xml:space="preserve">important confounding factors/ subgroups/differences identified and accounted for, </w:t>
      </w:r>
    </w:p>
    <w:p w14:paraId="2FD9C20F" w14:textId="77777777" w:rsidR="009C4C13" w:rsidRPr="007F1E5B" w:rsidRDefault="009C4C13" w:rsidP="009C4C13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7F1E5B">
        <w:rPr>
          <w:rFonts w:cstheme="minorHAnsi"/>
          <w:sz w:val="24"/>
          <w:szCs w:val="24"/>
        </w:rPr>
        <w:t xml:space="preserve">subpopulations identified using objective criteria. </w:t>
      </w:r>
    </w:p>
    <w:p w14:paraId="2482ED04" w14:textId="77777777" w:rsidR="009C4C13" w:rsidRDefault="009C4C13">
      <w:pPr>
        <w:sectPr w:rsidR="009C4C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538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3241"/>
        <w:gridCol w:w="779"/>
        <w:gridCol w:w="918"/>
        <w:gridCol w:w="806"/>
        <w:gridCol w:w="1112"/>
        <w:gridCol w:w="1390"/>
        <w:gridCol w:w="1258"/>
        <w:gridCol w:w="1186"/>
        <w:gridCol w:w="1190"/>
        <w:gridCol w:w="1372"/>
        <w:gridCol w:w="1276"/>
        <w:gridCol w:w="921"/>
      </w:tblGrid>
      <w:tr w:rsidR="008E58EA" w:rsidRPr="008268AB" w14:paraId="389EA940" w14:textId="77777777" w:rsidTr="00E14A46">
        <w:trPr>
          <w:trHeight w:val="321"/>
        </w:trPr>
        <w:tc>
          <w:tcPr>
            <w:tcW w:w="1049" w:type="pct"/>
            <w:noWrap/>
            <w:vAlign w:val="center"/>
          </w:tcPr>
          <w:p w14:paraId="0F90545A" w14:textId="77777777" w:rsidR="009C4C13" w:rsidRPr="008268AB" w:rsidRDefault="009C4C13" w:rsidP="003D2081">
            <w:pPr>
              <w:rPr>
                <w:rFonts w:ascii="Calibri" w:hAnsi="Calibri"/>
                <w:sz w:val="22"/>
                <w:szCs w:val="22"/>
              </w:rPr>
            </w:pPr>
            <w:r w:rsidRPr="008268AB">
              <w:rPr>
                <w:rFonts w:ascii="Calibri" w:hAnsi="Calibri" w:cs="Calibri"/>
                <w:sz w:val="22"/>
                <w:szCs w:val="22"/>
              </w:rPr>
              <w:lastRenderedPageBreak/>
              <w:t>First Author and Year</w:t>
            </w:r>
          </w:p>
        </w:tc>
        <w:tc>
          <w:tcPr>
            <w:tcW w:w="252" w:type="pct"/>
            <w:noWrap/>
            <w:vAlign w:val="center"/>
          </w:tcPr>
          <w:p w14:paraId="2F00B838" w14:textId="77777777" w:rsidR="009C4C13" w:rsidRPr="008268AB" w:rsidRDefault="009C4C13" w:rsidP="003D20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68AB">
              <w:rPr>
                <w:rFonts w:ascii="Calibri" w:hAnsi="Calibri" w:cs="Calibri"/>
                <w:sz w:val="16"/>
                <w:szCs w:val="16"/>
              </w:rPr>
              <w:t>Was the sample representative of the target population?</w:t>
            </w:r>
          </w:p>
        </w:tc>
        <w:tc>
          <w:tcPr>
            <w:tcW w:w="297" w:type="pct"/>
            <w:noWrap/>
            <w:vAlign w:val="center"/>
          </w:tcPr>
          <w:p w14:paraId="49A806AC" w14:textId="77777777" w:rsidR="009C4C13" w:rsidRPr="008268AB" w:rsidRDefault="009C4C13" w:rsidP="003D20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68AB">
              <w:rPr>
                <w:rFonts w:ascii="Calibri" w:hAnsi="Calibri" w:cs="Calibri"/>
                <w:sz w:val="16"/>
                <w:szCs w:val="16"/>
              </w:rPr>
              <w:t>Were study participants recruited in an appropriate way?</w:t>
            </w:r>
          </w:p>
        </w:tc>
        <w:tc>
          <w:tcPr>
            <w:tcW w:w="261" w:type="pct"/>
            <w:noWrap/>
            <w:vAlign w:val="center"/>
          </w:tcPr>
          <w:p w14:paraId="4E14D584" w14:textId="77777777" w:rsidR="009C4C13" w:rsidRPr="008268AB" w:rsidRDefault="009C4C13" w:rsidP="003D20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68AB">
              <w:rPr>
                <w:rFonts w:ascii="Calibri" w:hAnsi="Calibri" w:cs="Calibri"/>
                <w:sz w:val="16"/>
                <w:szCs w:val="16"/>
              </w:rPr>
              <w:t>Was the sample size adequate?</w:t>
            </w:r>
          </w:p>
        </w:tc>
        <w:tc>
          <w:tcPr>
            <w:tcW w:w="360" w:type="pct"/>
            <w:noWrap/>
            <w:vAlign w:val="center"/>
          </w:tcPr>
          <w:p w14:paraId="10500B6A" w14:textId="77777777" w:rsidR="009C4C13" w:rsidRPr="008268AB" w:rsidRDefault="009C4C13" w:rsidP="003D20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68AB">
              <w:rPr>
                <w:rFonts w:ascii="Calibri" w:hAnsi="Calibri" w:cs="Calibri"/>
                <w:sz w:val="16"/>
                <w:szCs w:val="16"/>
              </w:rPr>
              <w:t>Were the study subjects and setting described in detail?</w:t>
            </w:r>
          </w:p>
        </w:tc>
        <w:tc>
          <w:tcPr>
            <w:tcW w:w="450" w:type="pct"/>
            <w:noWrap/>
            <w:vAlign w:val="center"/>
          </w:tcPr>
          <w:p w14:paraId="69D2888B" w14:textId="77777777" w:rsidR="009C4C13" w:rsidRPr="008268AB" w:rsidRDefault="009C4C13" w:rsidP="003D20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68AB">
              <w:rPr>
                <w:rFonts w:ascii="Calibri" w:hAnsi="Calibri" w:cs="Calibri"/>
                <w:sz w:val="16"/>
                <w:szCs w:val="16"/>
              </w:rPr>
              <w:t>Is the data analysis conducted with sufficient coverage of the identified sample?</w:t>
            </w:r>
          </w:p>
        </w:tc>
        <w:tc>
          <w:tcPr>
            <w:tcW w:w="407" w:type="pct"/>
            <w:noWrap/>
            <w:vAlign w:val="center"/>
          </w:tcPr>
          <w:p w14:paraId="4CCD2EB0" w14:textId="77777777" w:rsidR="009C4C13" w:rsidRPr="008268AB" w:rsidRDefault="009C4C13" w:rsidP="003D20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68AB">
              <w:rPr>
                <w:rFonts w:ascii="Calibri" w:hAnsi="Calibri" w:cs="Calibri"/>
                <w:sz w:val="16"/>
                <w:szCs w:val="16"/>
              </w:rPr>
              <w:t>Were objective, standard criteria used for measurement of the condition?</w:t>
            </w:r>
          </w:p>
        </w:tc>
        <w:tc>
          <w:tcPr>
            <w:tcW w:w="384" w:type="pct"/>
            <w:noWrap/>
            <w:vAlign w:val="center"/>
          </w:tcPr>
          <w:p w14:paraId="7684E8E1" w14:textId="77777777" w:rsidR="009C4C13" w:rsidRPr="008268AB" w:rsidRDefault="009C4C13" w:rsidP="003D20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68AB">
              <w:rPr>
                <w:rFonts w:ascii="Calibri" w:hAnsi="Calibri" w:cs="Calibri"/>
                <w:sz w:val="16"/>
                <w:szCs w:val="16"/>
              </w:rPr>
              <w:t>Was the condition measured reliably?</w:t>
            </w:r>
          </w:p>
        </w:tc>
        <w:tc>
          <w:tcPr>
            <w:tcW w:w="385" w:type="pct"/>
            <w:noWrap/>
            <w:vAlign w:val="center"/>
          </w:tcPr>
          <w:p w14:paraId="63E702DC" w14:textId="77777777" w:rsidR="009C4C13" w:rsidRPr="008268AB" w:rsidRDefault="009C4C13" w:rsidP="003D20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68AB">
              <w:rPr>
                <w:rFonts w:ascii="Calibri" w:hAnsi="Calibri" w:cs="Calibri"/>
                <w:sz w:val="16"/>
                <w:szCs w:val="16"/>
              </w:rPr>
              <w:t>Was there appropriate statistical analysis?</w:t>
            </w:r>
          </w:p>
        </w:tc>
        <w:tc>
          <w:tcPr>
            <w:tcW w:w="444" w:type="pct"/>
            <w:noWrap/>
            <w:vAlign w:val="center"/>
          </w:tcPr>
          <w:p w14:paraId="3065AD54" w14:textId="77777777" w:rsidR="009C4C13" w:rsidRPr="008268AB" w:rsidRDefault="009C4C13" w:rsidP="003D20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68AB">
              <w:rPr>
                <w:rFonts w:ascii="Calibri" w:hAnsi="Calibri" w:cs="Calibri"/>
                <w:sz w:val="16"/>
                <w:szCs w:val="16"/>
              </w:rPr>
              <w:t>Are all important confounding factors/ subgroups/differences identified and accounted for?</w:t>
            </w:r>
          </w:p>
        </w:tc>
        <w:tc>
          <w:tcPr>
            <w:tcW w:w="413" w:type="pct"/>
            <w:noWrap/>
            <w:vAlign w:val="center"/>
          </w:tcPr>
          <w:p w14:paraId="47B74F93" w14:textId="77777777" w:rsidR="009C4C13" w:rsidRPr="008268AB" w:rsidRDefault="009C4C13" w:rsidP="003D20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68AB">
              <w:rPr>
                <w:rFonts w:ascii="Calibri" w:hAnsi="Calibri" w:cs="Calibri"/>
                <w:sz w:val="16"/>
                <w:szCs w:val="16"/>
              </w:rPr>
              <w:t>Were subpopulations identified using objective criteria?</w:t>
            </w:r>
          </w:p>
        </w:tc>
        <w:tc>
          <w:tcPr>
            <w:tcW w:w="298" w:type="pct"/>
            <w:noWrap/>
            <w:vAlign w:val="center"/>
          </w:tcPr>
          <w:p w14:paraId="5E748EFF" w14:textId="77777777" w:rsidR="009C4C13" w:rsidRPr="008268AB" w:rsidRDefault="009C4C13" w:rsidP="003D208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68AB">
              <w:rPr>
                <w:rFonts w:ascii="Calibri" w:hAnsi="Calibri" w:cs="Calibri"/>
                <w:sz w:val="16"/>
                <w:szCs w:val="16"/>
              </w:rPr>
              <w:t>Quality score</w:t>
            </w:r>
          </w:p>
        </w:tc>
      </w:tr>
      <w:tr w:rsidR="008E58EA" w:rsidRPr="008268AB" w14:paraId="00934E85" w14:textId="77777777" w:rsidTr="00E14A46">
        <w:trPr>
          <w:trHeight w:val="321"/>
        </w:trPr>
        <w:tc>
          <w:tcPr>
            <w:tcW w:w="1049" w:type="pct"/>
            <w:noWrap/>
            <w:vAlign w:val="center"/>
          </w:tcPr>
          <w:p w14:paraId="39CFC335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r w:rsidRPr="00E14A46">
              <w:rPr>
                <w:rFonts w:cstheme="minorHAnsi"/>
              </w:rPr>
              <w:t>Adeniran et al. 2017</w:t>
            </w:r>
          </w:p>
        </w:tc>
        <w:tc>
          <w:tcPr>
            <w:tcW w:w="252" w:type="pct"/>
            <w:noWrap/>
            <w:vAlign w:val="center"/>
          </w:tcPr>
          <w:p w14:paraId="7280A29D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4BEB637C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20546F08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6234375B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083C99C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17E3C9C6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18C0750B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2A56DEB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61ABFE4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13" w:type="pct"/>
            <w:noWrap/>
            <w:vAlign w:val="center"/>
          </w:tcPr>
          <w:p w14:paraId="1E45FEA6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7E46E38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762B43EF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2E37F8B1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r w:rsidRPr="00E14A46">
              <w:rPr>
                <w:rFonts w:cstheme="minorHAnsi"/>
              </w:rPr>
              <w:t>Alemu et al. 2015</w:t>
            </w:r>
          </w:p>
        </w:tc>
        <w:tc>
          <w:tcPr>
            <w:tcW w:w="252" w:type="pct"/>
            <w:noWrap/>
            <w:vAlign w:val="center"/>
          </w:tcPr>
          <w:p w14:paraId="344C76DE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7478FC72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o</w:t>
            </w:r>
          </w:p>
        </w:tc>
        <w:tc>
          <w:tcPr>
            <w:tcW w:w="261" w:type="pct"/>
            <w:noWrap/>
            <w:vAlign w:val="center"/>
          </w:tcPr>
          <w:p w14:paraId="6079A92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365ADF1D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o</w:t>
            </w:r>
          </w:p>
        </w:tc>
        <w:tc>
          <w:tcPr>
            <w:tcW w:w="450" w:type="pct"/>
            <w:noWrap/>
            <w:vAlign w:val="center"/>
          </w:tcPr>
          <w:p w14:paraId="572E19E0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1EA38503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0232876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67804C0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3FF2C1A7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5EFC0B38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06473E3C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7</w:t>
            </w:r>
          </w:p>
        </w:tc>
      </w:tr>
      <w:tr w:rsidR="008E58EA" w:rsidRPr="008268AB" w14:paraId="658AFEDC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74DA143E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r w:rsidRPr="00E14A46">
              <w:rPr>
                <w:rFonts w:cstheme="minorHAnsi"/>
              </w:rPr>
              <w:t>Alemu et al. 2016</w:t>
            </w:r>
          </w:p>
        </w:tc>
        <w:tc>
          <w:tcPr>
            <w:tcW w:w="252" w:type="pct"/>
            <w:noWrap/>
            <w:vAlign w:val="center"/>
          </w:tcPr>
          <w:p w14:paraId="6D47886E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6C49D22E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6711100A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14A14E0A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0B3B998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087D4C86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49ED75EA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35D1658E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3D31C05E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13" w:type="pct"/>
            <w:noWrap/>
            <w:vAlign w:val="center"/>
          </w:tcPr>
          <w:p w14:paraId="38ADB070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7A568DCE" w14:textId="63B410CD" w:rsidR="009C4C13" w:rsidRPr="00E14A46" w:rsidRDefault="008E58EA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10</w:t>
            </w:r>
          </w:p>
        </w:tc>
      </w:tr>
      <w:tr w:rsidR="008E58EA" w:rsidRPr="008268AB" w14:paraId="1EAD7804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4358B37C" w14:textId="223822DA" w:rsidR="008E58EA" w:rsidRPr="00E14A46" w:rsidRDefault="008E58EA" w:rsidP="008E58EA">
            <w:pPr>
              <w:rPr>
                <w:rFonts w:cstheme="minorHAnsi"/>
              </w:rPr>
            </w:pPr>
            <w:proofErr w:type="spellStart"/>
            <w:r w:rsidRPr="00E14A46">
              <w:rPr>
                <w:rFonts w:cstheme="minorHAnsi"/>
                <w:lang w:val="en-GB"/>
              </w:rPr>
              <w:t>Armoo</w:t>
            </w:r>
            <w:proofErr w:type="spellEnd"/>
            <w:r w:rsidRPr="00E14A46">
              <w:rPr>
                <w:rFonts w:cstheme="minorHAnsi"/>
                <w:lang w:val="en-GB"/>
              </w:rPr>
              <w:t xml:space="preserve"> et al. 2020</w:t>
            </w:r>
          </w:p>
        </w:tc>
        <w:tc>
          <w:tcPr>
            <w:tcW w:w="252" w:type="pct"/>
            <w:noWrap/>
            <w:vAlign w:val="center"/>
          </w:tcPr>
          <w:p w14:paraId="3CEA742A" w14:textId="27EA33EF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09773A1D" w14:textId="5ED718F0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3DFD2F9F" w14:textId="7CE49A1B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3518AC5F" w14:textId="68F905BA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0E99888A" w14:textId="345D9D98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3317C94F" w14:textId="06738EB6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3292B7DD" w14:textId="1A36A254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41A45CCC" w14:textId="3CFE2B8F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5988CAD6" w14:textId="3EC11246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/A</w:t>
            </w:r>
          </w:p>
        </w:tc>
        <w:tc>
          <w:tcPr>
            <w:tcW w:w="413" w:type="pct"/>
            <w:noWrap/>
            <w:vAlign w:val="center"/>
          </w:tcPr>
          <w:p w14:paraId="6FDA4D94" w14:textId="48225855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24DF1ECE" w14:textId="68A38700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70699246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206034D6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r w:rsidRPr="00E14A46">
              <w:rPr>
                <w:rFonts w:cstheme="minorHAnsi"/>
              </w:rPr>
              <w:t>Babatunde et al. 2013</w:t>
            </w:r>
          </w:p>
        </w:tc>
        <w:tc>
          <w:tcPr>
            <w:tcW w:w="252" w:type="pct"/>
            <w:noWrap/>
            <w:vAlign w:val="center"/>
          </w:tcPr>
          <w:p w14:paraId="25D7B356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5F07A98E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4400991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65FD951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4C4C903B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30460638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09696392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2B1D879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26E89F5A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45360933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450BCAA2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03BFA699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1D1D7713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Betson</w:t>
            </w:r>
            <w:proofErr w:type="spellEnd"/>
            <w:r w:rsidRPr="00E14A46">
              <w:rPr>
                <w:rFonts w:cstheme="minorHAnsi"/>
              </w:rPr>
              <w:t xml:space="preserve"> et al. 2010</w:t>
            </w:r>
          </w:p>
        </w:tc>
        <w:tc>
          <w:tcPr>
            <w:tcW w:w="252" w:type="pct"/>
            <w:noWrap/>
            <w:vAlign w:val="center"/>
          </w:tcPr>
          <w:p w14:paraId="0E6DE042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2840FAFA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5FE908BC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0A00EBD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60636A6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60F58ABE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46D883F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7B4CB9D4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4982054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1C1274F4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0B1D7289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5B068D69" w14:textId="77777777" w:rsidTr="00E14A46">
        <w:trPr>
          <w:trHeight w:val="321"/>
        </w:trPr>
        <w:tc>
          <w:tcPr>
            <w:tcW w:w="1049" w:type="pct"/>
            <w:noWrap/>
            <w:vAlign w:val="center"/>
          </w:tcPr>
          <w:p w14:paraId="6A66F13A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Bosompem</w:t>
            </w:r>
            <w:proofErr w:type="spellEnd"/>
            <w:r w:rsidRPr="00E14A46">
              <w:rPr>
                <w:rFonts w:cstheme="minorHAnsi"/>
              </w:rPr>
              <w:t xml:space="preserve"> et al. 2004</w:t>
            </w:r>
          </w:p>
        </w:tc>
        <w:tc>
          <w:tcPr>
            <w:tcW w:w="252" w:type="pct"/>
            <w:noWrap/>
            <w:vAlign w:val="center"/>
          </w:tcPr>
          <w:p w14:paraId="0A414060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044F517C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o</w:t>
            </w:r>
          </w:p>
        </w:tc>
        <w:tc>
          <w:tcPr>
            <w:tcW w:w="261" w:type="pct"/>
            <w:noWrap/>
            <w:vAlign w:val="center"/>
          </w:tcPr>
          <w:p w14:paraId="71F5B4C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7A24E8A4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o</w:t>
            </w:r>
          </w:p>
        </w:tc>
        <w:tc>
          <w:tcPr>
            <w:tcW w:w="450" w:type="pct"/>
            <w:noWrap/>
            <w:vAlign w:val="center"/>
          </w:tcPr>
          <w:p w14:paraId="74FDDE2D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4A415544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4770E15A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508216C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29AFDAE2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13" w:type="pct"/>
            <w:noWrap/>
            <w:vAlign w:val="center"/>
          </w:tcPr>
          <w:p w14:paraId="5A6CD1BD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1BB71DF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8</w:t>
            </w:r>
          </w:p>
        </w:tc>
      </w:tr>
      <w:tr w:rsidR="008E58EA" w:rsidRPr="008268AB" w14:paraId="320C48B3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2A3CB8FD" w14:textId="4AFEA9FF" w:rsidR="008E58EA" w:rsidRPr="00E14A46" w:rsidRDefault="008E58EA" w:rsidP="008E58EA">
            <w:pPr>
              <w:rPr>
                <w:rFonts w:cstheme="minorHAnsi"/>
              </w:rPr>
            </w:pPr>
            <w:proofErr w:type="spellStart"/>
            <w:r w:rsidRPr="00E14A46">
              <w:rPr>
                <w:rFonts w:cstheme="minorHAnsi"/>
              </w:rPr>
              <w:t>Chiponda</w:t>
            </w:r>
            <w:proofErr w:type="spellEnd"/>
            <w:r w:rsidRPr="00E14A46">
              <w:rPr>
                <w:rFonts w:cstheme="minorHAnsi"/>
              </w:rPr>
              <w:t xml:space="preserve"> </w:t>
            </w:r>
            <w:r w:rsidR="005141A2" w:rsidRPr="00E14A46">
              <w:rPr>
                <w:rFonts w:cstheme="minorHAnsi"/>
              </w:rPr>
              <w:t>&amp;</w:t>
            </w:r>
            <w:r w:rsidRPr="00E14A46">
              <w:rPr>
                <w:rFonts w:cstheme="minorHAnsi"/>
              </w:rPr>
              <w:t xml:space="preserve"> </w:t>
            </w:r>
            <w:proofErr w:type="spellStart"/>
            <w:r w:rsidRPr="00E14A46">
              <w:rPr>
                <w:rFonts w:cstheme="minorHAnsi"/>
              </w:rPr>
              <w:t>Mduluza</w:t>
            </w:r>
            <w:proofErr w:type="spellEnd"/>
            <w:r w:rsidRPr="00E14A46">
              <w:rPr>
                <w:rFonts w:cstheme="minorHAnsi"/>
              </w:rPr>
              <w:t xml:space="preserve"> 2020</w:t>
            </w:r>
          </w:p>
        </w:tc>
        <w:tc>
          <w:tcPr>
            <w:tcW w:w="252" w:type="pct"/>
            <w:noWrap/>
            <w:vAlign w:val="center"/>
          </w:tcPr>
          <w:p w14:paraId="76919CCC" w14:textId="28A223A7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4B39249C" w14:textId="6F3E7975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6A3E6117" w14:textId="4AC67BC2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761FA930" w14:textId="3B869DDD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37AA7D9D" w14:textId="3662FFB4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22A1CE86" w14:textId="0EF85CC2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347CA008" w14:textId="690B3313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2C1412F9" w14:textId="6DB34D5F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1928998D" w14:textId="12AC1DD1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45976773" w14:textId="70008868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5C688D94" w14:textId="0AECC13B" w:rsidR="008E58EA" w:rsidRPr="00E14A46" w:rsidRDefault="003D2081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4B0635AD" w14:textId="77777777" w:rsidTr="00E14A46">
        <w:trPr>
          <w:trHeight w:val="321"/>
        </w:trPr>
        <w:tc>
          <w:tcPr>
            <w:tcW w:w="1049" w:type="pct"/>
            <w:noWrap/>
            <w:vAlign w:val="center"/>
          </w:tcPr>
          <w:p w14:paraId="6FBCE8CE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r w:rsidRPr="00E14A46">
              <w:rPr>
                <w:rFonts w:cstheme="minorHAnsi"/>
              </w:rPr>
              <w:t>Coulibaly et al. 2013</w:t>
            </w:r>
          </w:p>
        </w:tc>
        <w:tc>
          <w:tcPr>
            <w:tcW w:w="252" w:type="pct"/>
            <w:noWrap/>
            <w:vAlign w:val="center"/>
          </w:tcPr>
          <w:p w14:paraId="3D3C1368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44C15E43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494A163E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3A442390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63151963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3B7BCF2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17C692AA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37F53D87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56463F9B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6002F5CC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6C9C80CD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3AB7CD07" w14:textId="77777777" w:rsidTr="00E14A46">
        <w:trPr>
          <w:trHeight w:val="321"/>
        </w:trPr>
        <w:tc>
          <w:tcPr>
            <w:tcW w:w="1049" w:type="pct"/>
            <w:noWrap/>
          </w:tcPr>
          <w:p w14:paraId="48ED9F2E" w14:textId="79FBB30A" w:rsidR="008E58EA" w:rsidRPr="00E14A46" w:rsidRDefault="008E58EA" w:rsidP="008E58EA">
            <w:pPr>
              <w:rPr>
                <w:rFonts w:cstheme="minorHAnsi"/>
              </w:rPr>
            </w:pPr>
            <w:r w:rsidRPr="00E14A46">
              <w:rPr>
                <w:rFonts w:cstheme="minorHAnsi"/>
              </w:rPr>
              <w:t>Chu et al. 2010</w:t>
            </w:r>
          </w:p>
        </w:tc>
        <w:tc>
          <w:tcPr>
            <w:tcW w:w="252" w:type="pct"/>
            <w:noWrap/>
          </w:tcPr>
          <w:p w14:paraId="5F00763C" w14:textId="48107AFF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</w:tcPr>
          <w:p w14:paraId="2FC4C36D" w14:textId="3B4B65EC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</w:tcPr>
          <w:p w14:paraId="2A89E818" w14:textId="5691EE0B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</w:tcPr>
          <w:p w14:paraId="07999CBD" w14:textId="3765F7A2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</w:tcPr>
          <w:p w14:paraId="2B1EC518" w14:textId="5DD9E14F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</w:tcPr>
          <w:p w14:paraId="567BF9AB" w14:textId="0AA57D47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</w:tcPr>
          <w:p w14:paraId="6D25E7B1" w14:textId="09C3BDA6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</w:tcPr>
          <w:p w14:paraId="62365195" w14:textId="354F4D44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</w:tcPr>
          <w:p w14:paraId="58E4AAB4" w14:textId="3E53F9E0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5775929B" w14:textId="36A5EDDA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</w:tcPr>
          <w:p w14:paraId="54862EA2" w14:textId="16A2981E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268AB" w:rsidRPr="008268AB" w14:paraId="3D1EDF95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48461BC4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Dabo</w:t>
            </w:r>
            <w:proofErr w:type="spellEnd"/>
            <w:r w:rsidRPr="00E14A46">
              <w:rPr>
                <w:rFonts w:cstheme="minorHAnsi"/>
              </w:rPr>
              <w:t xml:space="preserve"> et al. 2011</w:t>
            </w:r>
          </w:p>
        </w:tc>
        <w:tc>
          <w:tcPr>
            <w:tcW w:w="252" w:type="pct"/>
            <w:noWrap/>
            <w:vAlign w:val="center"/>
          </w:tcPr>
          <w:p w14:paraId="44A419F3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668460C2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7F80D860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0CF9DC48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68845DF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s</w:t>
            </w:r>
          </w:p>
        </w:tc>
        <w:tc>
          <w:tcPr>
            <w:tcW w:w="407" w:type="pct"/>
            <w:noWrap/>
            <w:vAlign w:val="center"/>
          </w:tcPr>
          <w:p w14:paraId="3914D1B3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6EBD9020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794EFC2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662B7C64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2D4FF2A7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6F1CC0D7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268AB" w:rsidRPr="008268AB" w14:paraId="75AF1B6B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64742B1F" w14:textId="68BD11AF" w:rsidR="005141A2" w:rsidRPr="00E14A46" w:rsidRDefault="005141A2" w:rsidP="005141A2">
            <w:pPr>
              <w:rPr>
                <w:rFonts w:cstheme="minorHAnsi"/>
              </w:rPr>
            </w:pPr>
            <w:r w:rsidRPr="00E14A46">
              <w:rPr>
                <w:rFonts w:eastAsia="Times New Roman" w:cstheme="minorHAnsi"/>
              </w:rPr>
              <w:t>Sousa-Figueiredo et al. 2010</w:t>
            </w:r>
          </w:p>
        </w:tc>
        <w:tc>
          <w:tcPr>
            <w:tcW w:w="252" w:type="pct"/>
            <w:noWrap/>
            <w:vAlign w:val="center"/>
          </w:tcPr>
          <w:p w14:paraId="57A735DA" w14:textId="77777777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44C9D41F" w14:textId="77777777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0DDB80A2" w14:textId="77777777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38E27263" w14:textId="77777777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624B07E5" w14:textId="77777777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737AC46A" w14:textId="77777777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47CE09BF" w14:textId="77777777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4658CC50" w14:textId="77777777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57A2F06E" w14:textId="77777777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20EE7DDC" w14:textId="77777777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785F28DA" w14:textId="77777777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6DD33314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59BBCB2F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Ekpo</w:t>
            </w:r>
            <w:proofErr w:type="spellEnd"/>
            <w:r w:rsidRPr="00E14A46">
              <w:rPr>
                <w:rFonts w:cstheme="minorHAnsi"/>
              </w:rPr>
              <w:t xml:space="preserve"> et al. 2010</w:t>
            </w:r>
          </w:p>
        </w:tc>
        <w:tc>
          <w:tcPr>
            <w:tcW w:w="252" w:type="pct"/>
            <w:noWrap/>
            <w:vAlign w:val="center"/>
          </w:tcPr>
          <w:p w14:paraId="146EB8E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76B7F577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0A50D2FD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59BAF80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74C9B5EC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79552454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525FA59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3A61AF63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50922EA6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13146D4D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11B1D208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2FCBD98C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5A5B6C9E" w14:textId="3A95AFC0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Ekpo</w:t>
            </w:r>
            <w:proofErr w:type="spellEnd"/>
            <w:r w:rsidRPr="00E14A46">
              <w:rPr>
                <w:rFonts w:cstheme="minorHAnsi"/>
              </w:rPr>
              <w:t xml:space="preserve"> et al. 201</w:t>
            </w:r>
            <w:r w:rsidR="005141A2" w:rsidRPr="00E14A46">
              <w:rPr>
                <w:rFonts w:cstheme="minorHAnsi"/>
              </w:rPr>
              <w:t>2a</w:t>
            </w:r>
          </w:p>
        </w:tc>
        <w:tc>
          <w:tcPr>
            <w:tcW w:w="252" w:type="pct"/>
            <w:noWrap/>
            <w:vAlign w:val="center"/>
          </w:tcPr>
          <w:p w14:paraId="0062C809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68A0C48E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7AA159C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1AFDCF28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1600FD49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3F01A57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3D36DA0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7C56C65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2803A6E3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2F261D9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644B175B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3D9A3DFC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3A65A162" w14:textId="1B84191E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Ekpo</w:t>
            </w:r>
            <w:proofErr w:type="spellEnd"/>
            <w:r w:rsidRPr="00E14A46">
              <w:rPr>
                <w:rFonts w:cstheme="minorHAnsi"/>
              </w:rPr>
              <w:t xml:space="preserve"> et al. 2012</w:t>
            </w:r>
            <w:r w:rsidR="005141A2" w:rsidRPr="00E14A46">
              <w:rPr>
                <w:rFonts w:cstheme="minorHAnsi"/>
              </w:rPr>
              <w:t>b</w:t>
            </w:r>
          </w:p>
        </w:tc>
        <w:tc>
          <w:tcPr>
            <w:tcW w:w="252" w:type="pct"/>
            <w:noWrap/>
            <w:vAlign w:val="center"/>
          </w:tcPr>
          <w:p w14:paraId="67ECF80D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08F5078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3B2F9D97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2CBD7CE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7C6C811A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69A1B994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7C595BC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0B22A22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4AB4A43D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0F0D96B9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175BF387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58C2BB5E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6148D25F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r w:rsidRPr="00E14A46">
              <w:rPr>
                <w:rFonts w:cstheme="minorHAnsi"/>
              </w:rPr>
              <w:t>G/</w:t>
            </w:r>
            <w:proofErr w:type="spellStart"/>
            <w:r w:rsidRPr="00E14A46">
              <w:rPr>
                <w:rFonts w:cstheme="minorHAnsi"/>
              </w:rPr>
              <w:t>hiwot</w:t>
            </w:r>
            <w:proofErr w:type="spellEnd"/>
            <w:r w:rsidRPr="00E14A46">
              <w:rPr>
                <w:rFonts w:cstheme="minorHAnsi"/>
              </w:rPr>
              <w:t xml:space="preserve"> et al. 2014</w:t>
            </w:r>
          </w:p>
        </w:tc>
        <w:tc>
          <w:tcPr>
            <w:tcW w:w="252" w:type="pct"/>
            <w:noWrap/>
            <w:vAlign w:val="center"/>
          </w:tcPr>
          <w:p w14:paraId="41BB80F2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514E961C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4EE193FA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3EF6B590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19A023B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2F85F0A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406D1439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33ADB057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2952C71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67AC436C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56A37B6C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7016F296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419AFCE2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Garba</w:t>
            </w:r>
            <w:proofErr w:type="spellEnd"/>
            <w:r w:rsidRPr="00E14A46">
              <w:rPr>
                <w:rFonts w:cstheme="minorHAnsi"/>
              </w:rPr>
              <w:t xml:space="preserve"> et al. 2010</w:t>
            </w:r>
          </w:p>
        </w:tc>
        <w:tc>
          <w:tcPr>
            <w:tcW w:w="252" w:type="pct"/>
            <w:noWrap/>
            <w:vAlign w:val="center"/>
          </w:tcPr>
          <w:p w14:paraId="71E44DFA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5E9074E4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66E13F7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6A4BD27A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79D678E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33E8DC9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07630F7B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7E55A2DE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36561FE7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2112A122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62BC6260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0352F640" w14:textId="77777777" w:rsidTr="00E14A46">
        <w:trPr>
          <w:trHeight w:val="220"/>
        </w:trPr>
        <w:tc>
          <w:tcPr>
            <w:tcW w:w="1049" w:type="pct"/>
            <w:noWrap/>
            <w:vAlign w:val="bottom"/>
          </w:tcPr>
          <w:p w14:paraId="3B654C0B" w14:textId="77777777" w:rsidR="009C4C13" w:rsidRPr="00E14A46" w:rsidRDefault="009C4C13" w:rsidP="003D2081">
            <w:pPr>
              <w:rPr>
                <w:rFonts w:cstheme="minorHAnsi"/>
              </w:rPr>
            </w:pPr>
            <w:r w:rsidRPr="00E14A46">
              <w:rPr>
                <w:rFonts w:cstheme="minorHAnsi"/>
              </w:rPr>
              <w:t>Hodges et al. 2012</w:t>
            </w:r>
          </w:p>
        </w:tc>
        <w:tc>
          <w:tcPr>
            <w:tcW w:w="252" w:type="pct"/>
            <w:vAlign w:val="center"/>
          </w:tcPr>
          <w:p w14:paraId="38231D09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vAlign w:val="center"/>
          </w:tcPr>
          <w:p w14:paraId="361DB059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vAlign w:val="center"/>
          </w:tcPr>
          <w:p w14:paraId="2C030426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vAlign w:val="center"/>
          </w:tcPr>
          <w:p w14:paraId="0AC2FA07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vAlign w:val="center"/>
          </w:tcPr>
          <w:p w14:paraId="74FE984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vAlign w:val="center"/>
          </w:tcPr>
          <w:p w14:paraId="6626109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vAlign w:val="center"/>
          </w:tcPr>
          <w:p w14:paraId="5D58A2C4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vAlign w:val="center"/>
          </w:tcPr>
          <w:p w14:paraId="2C690E79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vAlign w:val="center"/>
          </w:tcPr>
          <w:p w14:paraId="555D068E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vAlign w:val="center"/>
          </w:tcPr>
          <w:p w14:paraId="6CD1642D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vAlign w:val="center"/>
          </w:tcPr>
          <w:p w14:paraId="37FD1672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3AA069B1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20BD98C5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Houmsou</w:t>
            </w:r>
            <w:proofErr w:type="spellEnd"/>
            <w:r w:rsidRPr="00E14A46">
              <w:rPr>
                <w:rFonts w:cstheme="minorHAnsi"/>
              </w:rPr>
              <w:t xml:space="preserve"> et al. 2016</w:t>
            </w:r>
          </w:p>
        </w:tc>
        <w:tc>
          <w:tcPr>
            <w:tcW w:w="252" w:type="pct"/>
            <w:noWrap/>
            <w:vAlign w:val="center"/>
          </w:tcPr>
          <w:p w14:paraId="249A74CB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547F5534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33F49457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48EBAF63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14B4446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62B007CA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1627C653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0EF00DE3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2A5165A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0FB492C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1D6EB19C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21E25C4B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370371BC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r w:rsidRPr="00E14A46">
              <w:rPr>
                <w:rFonts w:cstheme="minorHAnsi"/>
              </w:rPr>
              <w:t>Kemal et al. 2019</w:t>
            </w:r>
          </w:p>
        </w:tc>
        <w:tc>
          <w:tcPr>
            <w:tcW w:w="252" w:type="pct"/>
            <w:noWrap/>
            <w:vAlign w:val="center"/>
          </w:tcPr>
          <w:p w14:paraId="1A2F093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19828876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3FB9D0C9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568B9884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4466F69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3D0DE0C2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58744246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7F1F626C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720FD81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64E30616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746D5853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6F5B6A" w:rsidRPr="008268AB" w14:paraId="5BBFAB0F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3BB7EC98" w14:textId="2F2BFDDF" w:rsidR="006F5B6A" w:rsidRPr="00E14A46" w:rsidRDefault="006F5B6A" w:rsidP="006F5B6A">
            <w:pPr>
              <w:rPr>
                <w:rFonts w:cstheme="minorHAnsi"/>
              </w:rPr>
            </w:pPr>
            <w:proofErr w:type="spellStart"/>
            <w:r w:rsidRPr="00E14A46">
              <w:rPr>
                <w:rFonts w:cstheme="minorHAnsi"/>
                <w:lang w:val="en-GB"/>
              </w:rPr>
              <w:t>Lewetegn</w:t>
            </w:r>
            <w:proofErr w:type="spellEnd"/>
            <w:r w:rsidRPr="00E14A46">
              <w:rPr>
                <w:rFonts w:cstheme="minorHAnsi"/>
                <w:lang w:val="en-GB"/>
              </w:rPr>
              <w:t xml:space="preserve"> et al. 2020</w:t>
            </w:r>
          </w:p>
        </w:tc>
        <w:tc>
          <w:tcPr>
            <w:tcW w:w="252" w:type="pct"/>
            <w:noWrap/>
            <w:vAlign w:val="center"/>
          </w:tcPr>
          <w:p w14:paraId="19FC44B5" w14:textId="3FB907D0" w:rsidR="006F5B6A" w:rsidRPr="00E14A46" w:rsidRDefault="006F5B6A" w:rsidP="006F5B6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7DE4A426" w14:textId="386D9A25" w:rsidR="006F5B6A" w:rsidRPr="00E14A46" w:rsidRDefault="006F5B6A" w:rsidP="006F5B6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477A422F" w14:textId="5FBF4047" w:rsidR="006F5B6A" w:rsidRPr="00E14A46" w:rsidRDefault="006F5B6A" w:rsidP="006F5B6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o</w:t>
            </w:r>
          </w:p>
        </w:tc>
        <w:tc>
          <w:tcPr>
            <w:tcW w:w="360" w:type="pct"/>
            <w:noWrap/>
            <w:vAlign w:val="center"/>
          </w:tcPr>
          <w:p w14:paraId="3849F2FF" w14:textId="4711BE88" w:rsidR="006F5B6A" w:rsidRPr="00E14A46" w:rsidRDefault="006F5B6A" w:rsidP="006F5B6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o</w:t>
            </w:r>
          </w:p>
        </w:tc>
        <w:tc>
          <w:tcPr>
            <w:tcW w:w="450" w:type="pct"/>
            <w:noWrap/>
            <w:vAlign w:val="center"/>
          </w:tcPr>
          <w:p w14:paraId="07FBE606" w14:textId="0EC73FFA" w:rsidR="006F5B6A" w:rsidRPr="00E14A46" w:rsidRDefault="006F5B6A" w:rsidP="006F5B6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65B42F4C" w14:textId="0CEE01C3" w:rsidR="006F5B6A" w:rsidRPr="00E14A46" w:rsidRDefault="006F5B6A" w:rsidP="006F5B6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4C875C83" w14:textId="21C64233" w:rsidR="006F5B6A" w:rsidRPr="00E14A46" w:rsidRDefault="006F5B6A" w:rsidP="006F5B6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7FF4E8A0" w14:textId="4DE66662" w:rsidR="006F5B6A" w:rsidRPr="00E14A46" w:rsidRDefault="006F5B6A" w:rsidP="006F5B6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718D3690" w14:textId="1AF29EDC" w:rsidR="006F5B6A" w:rsidRPr="00E14A46" w:rsidRDefault="006F5B6A" w:rsidP="006F5B6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517316A4" w14:textId="357515E5" w:rsidR="006F5B6A" w:rsidRPr="00E14A46" w:rsidRDefault="006F5B6A" w:rsidP="006F5B6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/A</w:t>
            </w:r>
          </w:p>
        </w:tc>
        <w:tc>
          <w:tcPr>
            <w:tcW w:w="298" w:type="pct"/>
            <w:noWrap/>
            <w:vAlign w:val="center"/>
          </w:tcPr>
          <w:p w14:paraId="473873CF" w14:textId="29915B77" w:rsidR="006F5B6A" w:rsidRPr="00E14A46" w:rsidRDefault="006F5B6A" w:rsidP="006F5B6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6</w:t>
            </w:r>
          </w:p>
        </w:tc>
      </w:tr>
      <w:tr w:rsidR="008E58EA" w:rsidRPr="008268AB" w14:paraId="413ECA66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03FB71B5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r w:rsidRPr="00E14A46">
              <w:rPr>
                <w:rFonts w:cstheme="minorHAnsi"/>
              </w:rPr>
              <w:t>Macklin et al. 2018</w:t>
            </w:r>
          </w:p>
        </w:tc>
        <w:tc>
          <w:tcPr>
            <w:tcW w:w="252" w:type="pct"/>
            <w:noWrap/>
            <w:vAlign w:val="center"/>
          </w:tcPr>
          <w:p w14:paraId="6045D2AA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71AFC083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7E794BFC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o</w:t>
            </w:r>
          </w:p>
        </w:tc>
        <w:tc>
          <w:tcPr>
            <w:tcW w:w="360" w:type="pct"/>
            <w:noWrap/>
            <w:vAlign w:val="center"/>
          </w:tcPr>
          <w:p w14:paraId="0E65000E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o</w:t>
            </w:r>
          </w:p>
        </w:tc>
        <w:tc>
          <w:tcPr>
            <w:tcW w:w="450" w:type="pct"/>
            <w:noWrap/>
            <w:vAlign w:val="center"/>
          </w:tcPr>
          <w:p w14:paraId="53BFD627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0187716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44176BF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5194D45E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55A3FAF4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0EDF568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29085F5A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7</w:t>
            </w:r>
          </w:p>
        </w:tc>
      </w:tr>
      <w:tr w:rsidR="008E58EA" w:rsidRPr="008268AB" w14:paraId="019744A5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20E78891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lastRenderedPageBreak/>
              <w:t>Mafiana</w:t>
            </w:r>
            <w:proofErr w:type="spellEnd"/>
            <w:r w:rsidRPr="00E14A46">
              <w:rPr>
                <w:rFonts w:cstheme="minorHAnsi"/>
              </w:rPr>
              <w:t xml:space="preserve"> 2003</w:t>
            </w:r>
          </w:p>
        </w:tc>
        <w:tc>
          <w:tcPr>
            <w:tcW w:w="252" w:type="pct"/>
            <w:noWrap/>
            <w:vAlign w:val="center"/>
          </w:tcPr>
          <w:p w14:paraId="6D6EF086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540E3A51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40E01629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6FBEE979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0A0FCB36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1AF37AA9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09B56709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0F3E7C3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6B31244C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574A6647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5C429692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30A614D9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5DACD07B" w14:textId="3DFBBE71" w:rsidR="003D2081" w:rsidRPr="00E14A46" w:rsidRDefault="003D2081" w:rsidP="003D2081">
            <w:pPr>
              <w:rPr>
                <w:rFonts w:cstheme="minorHAnsi"/>
              </w:rPr>
            </w:pPr>
            <w:proofErr w:type="spellStart"/>
            <w:r w:rsidRPr="00E14A46">
              <w:rPr>
                <w:rFonts w:cstheme="minorHAnsi"/>
                <w:lang w:val="en-GB"/>
              </w:rPr>
              <w:t>Masaku</w:t>
            </w:r>
            <w:proofErr w:type="spellEnd"/>
            <w:r w:rsidRPr="00E14A46">
              <w:rPr>
                <w:rFonts w:cstheme="minorHAnsi"/>
                <w:lang w:val="en-GB"/>
              </w:rPr>
              <w:t xml:space="preserve"> et al. 2020</w:t>
            </w:r>
          </w:p>
        </w:tc>
        <w:tc>
          <w:tcPr>
            <w:tcW w:w="252" w:type="pct"/>
            <w:noWrap/>
            <w:vAlign w:val="center"/>
          </w:tcPr>
          <w:p w14:paraId="49C6F931" w14:textId="7DBFE2C6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7152A5F6" w14:textId="456BB31A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0AB5D46B" w14:textId="4FC2B8F2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7CA2BEB2" w14:textId="7C3E0735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0A7AAADA" w14:textId="72A780A6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1EF92E29" w14:textId="1EFF5F03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586CA0E0" w14:textId="45ECAF8F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5A64A43D" w14:textId="2417E701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61FDA375" w14:textId="4405D3FA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5A749D8A" w14:textId="2EA1E3A8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46CC8F66" w14:textId="36649071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5255F92A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5E68C46F" w14:textId="3366D7C9" w:rsidR="003D2081" w:rsidRPr="00E14A46" w:rsidRDefault="003D2081" w:rsidP="003D2081">
            <w:pPr>
              <w:rPr>
                <w:rFonts w:cstheme="minorHAnsi"/>
                <w:lang w:val="en-GB"/>
              </w:rPr>
            </w:pPr>
            <w:proofErr w:type="spellStart"/>
            <w:r w:rsidRPr="00E14A46">
              <w:rPr>
                <w:rFonts w:cstheme="minorHAnsi"/>
                <w:lang w:val="en-GB"/>
              </w:rPr>
              <w:t>Mduluza-Jokonya</w:t>
            </w:r>
            <w:proofErr w:type="spellEnd"/>
            <w:r w:rsidRPr="00E14A46">
              <w:rPr>
                <w:rFonts w:cstheme="minorHAnsi"/>
                <w:lang w:val="en-GB"/>
              </w:rPr>
              <w:t xml:space="preserve"> et al. 2020</w:t>
            </w:r>
          </w:p>
        </w:tc>
        <w:tc>
          <w:tcPr>
            <w:tcW w:w="252" w:type="pct"/>
            <w:noWrap/>
            <w:vAlign w:val="center"/>
          </w:tcPr>
          <w:p w14:paraId="7444B4CE" w14:textId="1E13811E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0AD944EA" w14:textId="6D4D16F1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4C358512" w14:textId="4175FA7C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3C3EE8FE" w14:textId="6617464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547D2FDD" w14:textId="25F00CD4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61A21816" w14:textId="0528DE3C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2282E5ED" w14:textId="0BE266A3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12BB7816" w14:textId="07882F98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3CFAA64E" w14:textId="0E968C6D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76CACEA8" w14:textId="4095D989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5D66F871" w14:textId="4FC72F7D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41469499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23312D1C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Moyo</w:t>
            </w:r>
            <w:proofErr w:type="spellEnd"/>
            <w:r w:rsidRPr="00E14A46">
              <w:rPr>
                <w:rFonts w:cstheme="minorHAnsi"/>
              </w:rPr>
              <w:t xml:space="preserve"> et al. 2016</w:t>
            </w:r>
          </w:p>
        </w:tc>
        <w:tc>
          <w:tcPr>
            <w:tcW w:w="252" w:type="pct"/>
            <w:noWrap/>
            <w:vAlign w:val="center"/>
          </w:tcPr>
          <w:p w14:paraId="309C435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75D15B54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7BA99677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33FE5FD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40B0C59A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58998BBF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15930052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43800CC6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2276F09B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13" w:type="pct"/>
            <w:noWrap/>
            <w:vAlign w:val="center"/>
          </w:tcPr>
          <w:p w14:paraId="47F93AA2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3F4B27E7" w14:textId="09509069" w:rsidR="009C4C13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10</w:t>
            </w:r>
          </w:p>
        </w:tc>
      </w:tr>
      <w:tr w:rsidR="008E58EA" w:rsidRPr="008268AB" w14:paraId="62F44F59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4BBF7697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r w:rsidRPr="00E14A46">
              <w:rPr>
                <w:rFonts w:cstheme="minorHAnsi"/>
              </w:rPr>
              <w:t>Mueller et al. 2019</w:t>
            </w:r>
          </w:p>
        </w:tc>
        <w:tc>
          <w:tcPr>
            <w:tcW w:w="252" w:type="pct"/>
            <w:noWrap/>
            <w:vAlign w:val="center"/>
          </w:tcPr>
          <w:p w14:paraId="0B3563DD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1A44C312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5AFC3C57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19A3B54B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386EB000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0962BADB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2BA728A5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46CF078D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0F617C40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29E8566D" w14:textId="69E56D04" w:rsidR="009C4C13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</w:t>
            </w:r>
            <w:r w:rsidR="009C4C13" w:rsidRPr="00E14A46">
              <w:rPr>
                <w:rFonts w:cstheme="minorHAnsi"/>
              </w:rPr>
              <w:t>es</w:t>
            </w:r>
          </w:p>
        </w:tc>
        <w:tc>
          <w:tcPr>
            <w:tcW w:w="298" w:type="pct"/>
            <w:noWrap/>
            <w:vAlign w:val="center"/>
          </w:tcPr>
          <w:p w14:paraId="51486FC2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639AA874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5194FC6C" w14:textId="77777777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Mutsaka-Makuvaza</w:t>
            </w:r>
            <w:proofErr w:type="spellEnd"/>
            <w:r w:rsidRPr="00E14A46">
              <w:rPr>
                <w:rFonts w:cstheme="minorHAnsi"/>
              </w:rPr>
              <w:t xml:space="preserve"> et al. 2018 </w:t>
            </w:r>
          </w:p>
        </w:tc>
        <w:tc>
          <w:tcPr>
            <w:tcW w:w="252" w:type="pct"/>
            <w:noWrap/>
            <w:vAlign w:val="center"/>
          </w:tcPr>
          <w:p w14:paraId="5BA49512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53F7CB93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64499FCA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7783FCF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1D8CA836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381DEBAC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6EE6E6F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2B37AEDB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123BDDA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1DB31E32" w14:textId="586B424C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7B9A256C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32C89FFF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3F3D4CAC" w14:textId="77777777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Nalugwa</w:t>
            </w:r>
            <w:proofErr w:type="spellEnd"/>
            <w:r w:rsidRPr="00E14A46">
              <w:rPr>
                <w:rFonts w:cstheme="minorHAnsi"/>
              </w:rPr>
              <w:t xml:space="preserve"> et al. 2015</w:t>
            </w:r>
          </w:p>
        </w:tc>
        <w:tc>
          <w:tcPr>
            <w:tcW w:w="252" w:type="pct"/>
            <w:noWrap/>
            <w:vAlign w:val="center"/>
          </w:tcPr>
          <w:p w14:paraId="2DB336DB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4F4C3744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39F0FF06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6D74626B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o</w:t>
            </w:r>
          </w:p>
        </w:tc>
        <w:tc>
          <w:tcPr>
            <w:tcW w:w="450" w:type="pct"/>
            <w:noWrap/>
            <w:vAlign w:val="center"/>
          </w:tcPr>
          <w:p w14:paraId="24F08986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3AD8ADD3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259150D2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52D6419C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009FD5CB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0ED9713D" w14:textId="669A608F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46D9F63F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8</w:t>
            </w:r>
          </w:p>
        </w:tc>
      </w:tr>
      <w:tr w:rsidR="003D2081" w:rsidRPr="008268AB" w14:paraId="2A3096FB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6DED117E" w14:textId="77777777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Ndokeji</w:t>
            </w:r>
            <w:proofErr w:type="spellEnd"/>
            <w:r w:rsidRPr="00E14A46">
              <w:rPr>
                <w:rFonts w:cstheme="minorHAnsi"/>
              </w:rPr>
              <w:t xml:space="preserve"> et al. 2016</w:t>
            </w:r>
          </w:p>
        </w:tc>
        <w:tc>
          <w:tcPr>
            <w:tcW w:w="252" w:type="pct"/>
            <w:noWrap/>
            <w:vAlign w:val="center"/>
          </w:tcPr>
          <w:p w14:paraId="3AC4FB32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31E580B6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4C878DE6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075B8AD9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5DEA5596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01E24286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601EB8CA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15A3FA60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4EC8E8F3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0C9D9556" w14:textId="098EAFC4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1476BCAB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3A9E5A88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251CF121" w14:textId="77777777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Niyituma</w:t>
            </w:r>
            <w:proofErr w:type="spellEnd"/>
            <w:r w:rsidRPr="00E14A46">
              <w:rPr>
                <w:rFonts w:cstheme="minorHAnsi"/>
              </w:rPr>
              <w:t xml:space="preserve"> et al. 2017</w:t>
            </w:r>
          </w:p>
        </w:tc>
        <w:tc>
          <w:tcPr>
            <w:tcW w:w="252" w:type="pct"/>
            <w:noWrap/>
            <w:vAlign w:val="center"/>
          </w:tcPr>
          <w:p w14:paraId="625B3F93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61A2DA45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3F9C6A2C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6EA2036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58699C6C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66A2CDF3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0EC3C0A4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06C2137F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5E72A04A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6E7C16B7" w14:textId="22446B2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29805089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6E42EB58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6803E72D" w14:textId="77777777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r w:rsidRPr="00E14A46">
              <w:rPr>
                <w:rFonts w:cstheme="minorHAnsi"/>
              </w:rPr>
              <w:t>Odogwu et al. 2006</w:t>
            </w:r>
          </w:p>
        </w:tc>
        <w:tc>
          <w:tcPr>
            <w:tcW w:w="252" w:type="pct"/>
            <w:noWrap/>
            <w:vAlign w:val="center"/>
          </w:tcPr>
          <w:p w14:paraId="78C8860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3FCAD532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6361B56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3679333E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62AFB0E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092296E4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0F035DCE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0F326B6D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1C4FE1EF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</w:p>
        </w:tc>
        <w:tc>
          <w:tcPr>
            <w:tcW w:w="413" w:type="pct"/>
            <w:noWrap/>
          </w:tcPr>
          <w:p w14:paraId="3F9B3D2E" w14:textId="71A568D3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4186DFC2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3D43EBE2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184B6EF4" w14:textId="77777777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Opara</w:t>
            </w:r>
            <w:proofErr w:type="spellEnd"/>
            <w:r w:rsidRPr="00E14A46">
              <w:rPr>
                <w:rFonts w:cstheme="minorHAnsi"/>
              </w:rPr>
              <w:t xml:space="preserve"> et al. 2007</w:t>
            </w:r>
          </w:p>
        </w:tc>
        <w:tc>
          <w:tcPr>
            <w:tcW w:w="252" w:type="pct"/>
            <w:noWrap/>
            <w:vAlign w:val="center"/>
          </w:tcPr>
          <w:p w14:paraId="20EC545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256C754F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4CDD1A29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59417527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3F384657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6CEF440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3211CB3D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6FAE9F06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1917AE6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3C8A7DC2" w14:textId="0A91D07B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28075B3D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E58EA" w:rsidRPr="008268AB" w14:paraId="4DE19EBB" w14:textId="77777777" w:rsidTr="00E14A46">
        <w:trPr>
          <w:trHeight w:val="321"/>
        </w:trPr>
        <w:tc>
          <w:tcPr>
            <w:tcW w:w="1049" w:type="pct"/>
            <w:noWrap/>
          </w:tcPr>
          <w:p w14:paraId="73573A63" w14:textId="13A7B9FF" w:rsidR="008E58EA" w:rsidRPr="00E14A46" w:rsidRDefault="008E58EA" w:rsidP="008E58EA">
            <w:pPr>
              <w:rPr>
                <w:rFonts w:cstheme="minorHAnsi"/>
              </w:rPr>
            </w:pPr>
            <w:r w:rsidRPr="00E14A46">
              <w:rPr>
                <w:rFonts w:cstheme="minorHAnsi"/>
              </w:rPr>
              <w:t>Osakunor et al. 2018</w:t>
            </w:r>
          </w:p>
        </w:tc>
        <w:tc>
          <w:tcPr>
            <w:tcW w:w="252" w:type="pct"/>
            <w:noWrap/>
          </w:tcPr>
          <w:p w14:paraId="7467D967" w14:textId="249735E5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</w:tcPr>
          <w:p w14:paraId="4F0C44EB" w14:textId="57FB5CE5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</w:tcPr>
          <w:p w14:paraId="24BCD8FE" w14:textId="61279AB3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</w:tcPr>
          <w:p w14:paraId="7BDD5825" w14:textId="4766B93E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</w:tcPr>
          <w:p w14:paraId="758B7568" w14:textId="4ADD4ECC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</w:tcPr>
          <w:p w14:paraId="0223FB44" w14:textId="2724C8B2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</w:tcPr>
          <w:p w14:paraId="396B0325" w14:textId="49340D4F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</w:tcPr>
          <w:p w14:paraId="5964790F" w14:textId="6CEF75D3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</w:tcPr>
          <w:p w14:paraId="7E852463" w14:textId="39880F99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54D1F867" w14:textId="33CB2272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</w:tcPr>
          <w:p w14:paraId="16336CCC" w14:textId="12F53C4B" w:rsidR="008E58EA" w:rsidRPr="00E14A46" w:rsidRDefault="008E58EA" w:rsidP="008E58EA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754EB111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71BD03D5" w14:textId="77777777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r w:rsidRPr="00E14A46">
              <w:rPr>
                <w:rFonts w:cstheme="minorHAnsi"/>
              </w:rPr>
              <w:t>Pinot de Moira et al. 2012</w:t>
            </w:r>
          </w:p>
        </w:tc>
        <w:tc>
          <w:tcPr>
            <w:tcW w:w="252" w:type="pct"/>
            <w:noWrap/>
            <w:vAlign w:val="center"/>
          </w:tcPr>
          <w:p w14:paraId="7B48EE33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37E7030E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346CF28C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52A1C31E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o</w:t>
            </w:r>
          </w:p>
        </w:tc>
        <w:tc>
          <w:tcPr>
            <w:tcW w:w="450" w:type="pct"/>
            <w:noWrap/>
            <w:vAlign w:val="center"/>
          </w:tcPr>
          <w:p w14:paraId="22C74312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5164D5F7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24714910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290CA69B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65606033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3D5760D7" w14:textId="123334B1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5C2AE98D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8</w:t>
            </w:r>
          </w:p>
        </w:tc>
      </w:tr>
      <w:tr w:rsidR="003D2081" w:rsidRPr="008268AB" w14:paraId="613F4868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66EBDA20" w14:textId="77777777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r w:rsidRPr="00E14A46">
              <w:rPr>
                <w:rFonts w:cstheme="minorHAnsi"/>
              </w:rPr>
              <w:t>Poole et al. 2014</w:t>
            </w:r>
          </w:p>
        </w:tc>
        <w:tc>
          <w:tcPr>
            <w:tcW w:w="252" w:type="pct"/>
            <w:noWrap/>
            <w:vAlign w:val="center"/>
          </w:tcPr>
          <w:p w14:paraId="011BEEB2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27A0D9D0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60D0CE6A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458B9349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169E205A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4B4BE573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39AE54EE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6FFCF45E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5637A60B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2FE9E36A" w14:textId="3212E374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3AC6372B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73F739F7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53C9AB2D" w14:textId="77777777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Ruganuza</w:t>
            </w:r>
            <w:proofErr w:type="spellEnd"/>
            <w:r w:rsidRPr="00E14A46">
              <w:rPr>
                <w:rFonts w:cstheme="minorHAnsi"/>
              </w:rPr>
              <w:t xml:space="preserve"> et al. 2015</w:t>
            </w:r>
          </w:p>
        </w:tc>
        <w:tc>
          <w:tcPr>
            <w:tcW w:w="252" w:type="pct"/>
            <w:noWrap/>
            <w:vAlign w:val="center"/>
          </w:tcPr>
          <w:p w14:paraId="7AB8BEAD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1C77F12E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406C2EC7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114B638F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14372192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220F8F7E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4A00AA1E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168B167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70E9BDB3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521F8080" w14:textId="0E83D994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1D918DBC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27939D74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6E779C4F" w14:textId="77777777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Rujeni</w:t>
            </w:r>
            <w:proofErr w:type="spellEnd"/>
            <w:r w:rsidRPr="00E14A46">
              <w:rPr>
                <w:rFonts w:cstheme="minorHAnsi"/>
              </w:rPr>
              <w:t xml:space="preserve"> et al. 2019</w:t>
            </w:r>
          </w:p>
        </w:tc>
        <w:tc>
          <w:tcPr>
            <w:tcW w:w="252" w:type="pct"/>
            <w:noWrap/>
            <w:vAlign w:val="center"/>
          </w:tcPr>
          <w:p w14:paraId="7DB46BF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0D9F113E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2A652CA6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066EADD5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5F0F697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6D4DF70F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630BEBD0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5B628405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6D6F9E83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6E20FA9A" w14:textId="48D68F34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023ADF42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34875BB6" w14:textId="77777777" w:rsidTr="00E14A46">
        <w:trPr>
          <w:trHeight w:val="321"/>
        </w:trPr>
        <w:tc>
          <w:tcPr>
            <w:tcW w:w="1049" w:type="pct"/>
            <w:noWrap/>
            <w:vAlign w:val="center"/>
          </w:tcPr>
          <w:p w14:paraId="650C20A4" w14:textId="77777777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r w:rsidRPr="00E14A46">
              <w:rPr>
                <w:rFonts w:cstheme="minorHAnsi"/>
              </w:rPr>
              <w:t>Sacolo-Gwebu et al. 2019</w:t>
            </w:r>
          </w:p>
        </w:tc>
        <w:tc>
          <w:tcPr>
            <w:tcW w:w="252" w:type="pct"/>
            <w:noWrap/>
            <w:vAlign w:val="center"/>
          </w:tcPr>
          <w:p w14:paraId="1D4D1895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31B4E046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030CB699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19C5C4E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531FAA09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00CAFD21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065D9702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4F76EE29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209B765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0717C139" w14:textId="4A3ABBEB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355C647A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67163749" w14:textId="77777777" w:rsidTr="00E14A46">
        <w:trPr>
          <w:trHeight w:val="321"/>
        </w:trPr>
        <w:tc>
          <w:tcPr>
            <w:tcW w:w="1049" w:type="pct"/>
            <w:noWrap/>
            <w:vAlign w:val="center"/>
          </w:tcPr>
          <w:p w14:paraId="47D62238" w14:textId="40EB6244" w:rsidR="003D2081" w:rsidRPr="00E14A46" w:rsidRDefault="003D2081" w:rsidP="003D2081">
            <w:pPr>
              <w:rPr>
                <w:rFonts w:cstheme="minorHAnsi"/>
              </w:rPr>
            </w:pPr>
            <w:proofErr w:type="spellStart"/>
            <w:r w:rsidRPr="00E14A46">
              <w:rPr>
                <w:rFonts w:cstheme="minorHAnsi"/>
                <w:lang w:val="en-GB"/>
              </w:rPr>
              <w:t>Sassa</w:t>
            </w:r>
            <w:proofErr w:type="spellEnd"/>
            <w:r w:rsidRPr="00E14A46">
              <w:rPr>
                <w:rFonts w:cstheme="minorHAnsi"/>
                <w:lang w:val="en-GB"/>
              </w:rPr>
              <w:t xml:space="preserve"> et al. 2020</w:t>
            </w:r>
          </w:p>
        </w:tc>
        <w:tc>
          <w:tcPr>
            <w:tcW w:w="252" w:type="pct"/>
            <w:noWrap/>
            <w:vAlign w:val="center"/>
          </w:tcPr>
          <w:p w14:paraId="7CEB94A8" w14:textId="7C6D030F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74B2FAD2" w14:textId="7D1B4AF6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114D4BFE" w14:textId="1B17AA98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5D6912EF" w14:textId="75F839FE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2308357D" w14:textId="4ED5CEFE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0CF8CE03" w14:textId="7B72BAB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4003F526" w14:textId="7B71F384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72E08526" w14:textId="5D9804AA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2A60F48C" w14:textId="2BF7D563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64926E82" w14:textId="747F54E2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60A64E49" w14:textId="53E84EE6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492EB430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29131AA8" w14:textId="77777777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Sakari</w:t>
            </w:r>
            <w:proofErr w:type="spellEnd"/>
            <w:r w:rsidRPr="00E14A46">
              <w:rPr>
                <w:rFonts w:cstheme="minorHAnsi"/>
              </w:rPr>
              <w:t xml:space="preserve"> et al. 2017</w:t>
            </w:r>
          </w:p>
        </w:tc>
        <w:tc>
          <w:tcPr>
            <w:tcW w:w="252" w:type="pct"/>
            <w:noWrap/>
            <w:vAlign w:val="center"/>
          </w:tcPr>
          <w:p w14:paraId="5CF27A71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5D5031F7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6899C6AA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6E676436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0F7C6082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318F1C7E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5A44C944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1BEA1816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7EAACA6C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7924878B" w14:textId="69ECEFDC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0970D882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6B7245AC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1FC381C9" w14:textId="77777777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r w:rsidRPr="00E14A46">
              <w:rPr>
                <w:rFonts w:cstheme="minorHAnsi"/>
              </w:rPr>
              <w:t xml:space="preserve">Salawu &amp; </w:t>
            </w:r>
            <w:proofErr w:type="spellStart"/>
            <w:r w:rsidRPr="00E14A46">
              <w:rPr>
                <w:rFonts w:cstheme="minorHAnsi"/>
              </w:rPr>
              <w:t>Odaibo</w:t>
            </w:r>
            <w:proofErr w:type="spellEnd"/>
            <w:r w:rsidRPr="00E14A46">
              <w:rPr>
                <w:rFonts w:cstheme="minorHAnsi"/>
              </w:rPr>
              <w:t>. 2013</w:t>
            </w:r>
          </w:p>
        </w:tc>
        <w:tc>
          <w:tcPr>
            <w:tcW w:w="252" w:type="pct"/>
            <w:noWrap/>
            <w:vAlign w:val="center"/>
          </w:tcPr>
          <w:p w14:paraId="2A56C886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5E57819D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5E144212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4A3784CE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4EEEABA0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353AFC55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32EF0F3D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18286025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5FFD1BC5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0C1F347A" w14:textId="3426B249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242CF2FB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7C2A8ADA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19E7C40F" w14:textId="5722AACB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Stothard</w:t>
            </w:r>
            <w:proofErr w:type="spellEnd"/>
            <w:r w:rsidRPr="00E14A46">
              <w:rPr>
                <w:rFonts w:cstheme="minorHAnsi"/>
              </w:rPr>
              <w:t xml:space="preserve"> et al. 2011a</w:t>
            </w:r>
          </w:p>
        </w:tc>
        <w:tc>
          <w:tcPr>
            <w:tcW w:w="252" w:type="pct"/>
            <w:noWrap/>
            <w:vAlign w:val="center"/>
          </w:tcPr>
          <w:p w14:paraId="6B592E91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575C5694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0C7246CF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17131AEA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52FC40D3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324FB2DF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368DF525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7F026800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1A5CC6DB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744586F6" w14:textId="4836F0C1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2A578F8B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12CD3C4C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071DD8B7" w14:textId="40DCC0CB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Stothard</w:t>
            </w:r>
            <w:proofErr w:type="spellEnd"/>
            <w:r w:rsidRPr="00E14A46">
              <w:rPr>
                <w:rFonts w:cstheme="minorHAnsi"/>
              </w:rPr>
              <w:t xml:space="preserve"> et al. 2011b</w:t>
            </w:r>
          </w:p>
        </w:tc>
        <w:tc>
          <w:tcPr>
            <w:tcW w:w="252" w:type="pct"/>
            <w:noWrap/>
            <w:vAlign w:val="center"/>
          </w:tcPr>
          <w:p w14:paraId="1F0FA05A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35875531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23DC10FE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4C84B21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19B12A0C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3CA6D45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672D007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4477E6E4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46E196DD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5765748D" w14:textId="004D138A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6A351E03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3D2081" w:rsidRPr="008268AB" w14:paraId="705DB8C8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668EF5F7" w14:textId="77777777" w:rsidR="003D2081" w:rsidRPr="00E14A46" w:rsidRDefault="003D2081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Verani</w:t>
            </w:r>
            <w:proofErr w:type="spellEnd"/>
            <w:r w:rsidRPr="00E14A46">
              <w:rPr>
                <w:rFonts w:cstheme="minorHAnsi"/>
              </w:rPr>
              <w:t xml:space="preserve"> et al. 2011</w:t>
            </w:r>
          </w:p>
        </w:tc>
        <w:tc>
          <w:tcPr>
            <w:tcW w:w="252" w:type="pct"/>
            <w:noWrap/>
            <w:vAlign w:val="center"/>
          </w:tcPr>
          <w:p w14:paraId="157EF414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4266539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6AA1CE20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5C6D8EA5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720634CB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73243C50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502AD0E8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159D3A43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4BD0D7FB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</w:tcPr>
          <w:p w14:paraId="25FAA881" w14:textId="3A88E21B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1C1F1B0E" w14:textId="77777777" w:rsidR="003D2081" w:rsidRPr="00E14A46" w:rsidRDefault="003D2081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8268AB" w:rsidRPr="008268AB" w14:paraId="2D1D8B74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5686C28C" w14:textId="77777777" w:rsidR="009C4C13" w:rsidRPr="00E14A46" w:rsidRDefault="009C4C13" w:rsidP="003D2081">
            <w:pPr>
              <w:rPr>
                <w:rFonts w:cstheme="minorHAnsi"/>
                <w:b/>
                <w:bCs/>
              </w:rPr>
            </w:pPr>
            <w:proofErr w:type="spellStart"/>
            <w:r w:rsidRPr="00E14A46">
              <w:rPr>
                <w:rFonts w:cstheme="minorHAnsi"/>
              </w:rPr>
              <w:t>Wami</w:t>
            </w:r>
            <w:proofErr w:type="spellEnd"/>
            <w:r w:rsidRPr="00E14A46">
              <w:rPr>
                <w:rFonts w:cstheme="minorHAnsi"/>
              </w:rPr>
              <w:t xml:space="preserve"> et al. 2015</w:t>
            </w:r>
          </w:p>
        </w:tc>
        <w:tc>
          <w:tcPr>
            <w:tcW w:w="252" w:type="pct"/>
            <w:noWrap/>
            <w:vAlign w:val="center"/>
          </w:tcPr>
          <w:p w14:paraId="0AE2524C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277BF47E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595F592B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39ECA6D4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46C8F58C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2680D03B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36C12F24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2C3A4B66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536B614B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598060E6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2D122B8D" w14:textId="77777777" w:rsidR="009C4C13" w:rsidRPr="00E14A46" w:rsidRDefault="009C4C13" w:rsidP="003D2081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  <w:tr w:rsidR="005141A2" w:rsidRPr="008268AB" w14:paraId="0C7F906D" w14:textId="77777777" w:rsidTr="00E14A46">
        <w:trPr>
          <w:trHeight w:val="321"/>
        </w:trPr>
        <w:tc>
          <w:tcPr>
            <w:tcW w:w="1049" w:type="pct"/>
            <w:noWrap/>
            <w:vAlign w:val="bottom"/>
          </w:tcPr>
          <w:p w14:paraId="51E7457E" w14:textId="266D71D1" w:rsidR="005141A2" w:rsidRPr="00E14A46" w:rsidRDefault="005141A2" w:rsidP="005141A2">
            <w:pPr>
              <w:rPr>
                <w:rFonts w:cstheme="minorHAnsi"/>
              </w:rPr>
            </w:pPr>
            <w:r w:rsidRPr="00E14A46">
              <w:rPr>
                <w:rFonts w:cstheme="minorHAnsi"/>
              </w:rPr>
              <w:t>Sousa-Figueiredo et al. 2012</w:t>
            </w:r>
          </w:p>
        </w:tc>
        <w:tc>
          <w:tcPr>
            <w:tcW w:w="252" w:type="pct"/>
            <w:noWrap/>
            <w:vAlign w:val="center"/>
          </w:tcPr>
          <w:p w14:paraId="3061E437" w14:textId="0C132CAF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7" w:type="pct"/>
            <w:noWrap/>
            <w:vAlign w:val="center"/>
          </w:tcPr>
          <w:p w14:paraId="367CEBF8" w14:textId="56A5DE1C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61" w:type="pct"/>
            <w:noWrap/>
            <w:vAlign w:val="center"/>
          </w:tcPr>
          <w:p w14:paraId="717568B3" w14:textId="3446BC47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60" w:type="pct"/>
            <w:noWrap/>
            <w:vAlign w:val="center"/>
          </w:tcPr>
          <w:p w14:paraId="403E928A" w14:textId="18B1BD0C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50" w:type="pct"/>
            <w:noWrap/>
            <w:vAlign w:val="center"/>
          </w:tcPr>
          <w:p w14:paraId="3B88872F" w14:textId="75AE333F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07" w:type="pct"/>
            <w:noWrap/>
            <w:vAlign w:val="center"/>
          </w:tcPr>
          <w:p w14:paraId="7FB6E1C0" w14:textId="36F0F970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4" w:type="pct"/>
            <w:noWrap/>
            <w:vAlign w:val="center"/>
          </w:tcPr>
          <w:p w14:paraId="25FF6E20" w14:textId="559E19C6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385" w:type="pct"/>
            <w:noWrap/>
            <w:vAlign w:val="center"/>
          </w:tcPr>
          <w:p w14:paraId="53308057" w14:textId="2D4FA3D6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444" w:type="pct"/>
            <w:noWrap/>
            <w:vAlign w:val="center"/>
          </w:tcPr>
          <w:p w14:paraId="06B864B9" w14:textId="634D1997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NA</w:t>
            </w:r>
          </w:p>
        </w:tc>
        <w:tc>
          <w:tcPr>
            <w:tcW w:w="413" w:type="pct"/>
            <w:noWrap/>
            <w:vAlign w:val="center"/>
          </w:tcPr>
          <w:p w14:paraId="6AFCBBE3" w14:textId="1FDB8F52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Yes</w:t>
            </w:r>
          </w:p>
        </w:tc>
        <w:tc>
          <w:tcPr>
            <w:tcW w:w="298" w:type="pct"/>
            <w:noWrap/>
            <w:vAlign w:val="center"/>
          </w:tcPr>
          <w:p w14:paraId="7CC0D385" w14:textId="42E6731F" w:rsidR="005141A2" w:rsidRPr="00E14A46" w:rsidRDefault="005141A2" w:rsidP="005141A2">
            <w:pPr>
              <w:jc w:val="center"/>
              <w:rPr>
                <w:rFonts w:cstheme="minorHAnsi"/>
              </w:rPr>
            </w:pPr>
            <w:r w:rsidRPr="00E14A46">
              <w:rPr>
                <w:rFonts w:cstheme="minorHAnsi"/>
              </w:rPr>
              <w:t>9</w:t>
            </w:r>
          </w:p>
        </w:tc>
      </w:tr>
    </w:tbl>
    <w:p w14:paraId="49202754" w14:textId="595171AD" w:rsidR="009C4C13" w:rsidRDefault="009C4C13"/>
    <w:sectPr w:rsidR="009C4C13" w:rsidSect="009C4C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7930E9"/>
    <w:multiLevelType w:val="hybridMultilevel"/>
    <w:tmpl w:val="5034502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yMLS0MDU1NTc2MTFX0lEKTi0uzszPAykwqgUAd1lT4ywAAAA="/>
  </w:docVars>
  <w:rsids>
    <w:rsidRoot w:val="009C4C13"/>
    <w:rsid w:val="003D2081"/>
    <w:rsid w:val="003F41C3"/>
    <w:rsid w:val="005141A2"/>
    <w:rsid w:val="006F5B6A"/>
    <w:rsid w:val="007B63C3"/>
    <w:rsid w:val="008268AB"/>
    <w:rsid w:val="008E58EA"/>
    <w:rsid w:val="009C4C13"/>
    <w:rsid w:val="00E1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9646E"/>
  <w15:chartTrackingRefBased/>
  <w15:docId w15:val="{22FE25B4-25B1-40CE-A7BA-937F5DB16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C13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4C13"/>
    <w:pPr>
      <w:ind w:left="720"/>
      <w:contextualSpacing/>
    </w:pPr>
  </w:style>
  <w:style w:type="table" w:styleId="TableGrid">
    <w:name w:val="Table Grid"/>
    <w:basedOn w:val="TableNormal"/>
    <w:uiPriority w:val="39"/>
    <w:rsid w:val="009C4C1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6C752-F56C-4890-B242-02BD2DC69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kal</cp:lastModifiedBy>
  <cp:revision>5</cp:revision>
  <dcterms:created xsi:type="dcterms:W3CDTF">2020-11-30T09:40:00Z</dcterms:created>
  <dcterms:modified xsi:type="dcterms:W3CDTF">2020-12-17T10:21:00Z</dcterms:modified>
</cp:coreProperties>
</file>